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1ACEA" w14:textId="2FEE09E5" w:rsidR="00C41C1E" w:rsidRDefault="0034404C" w:rsidP="00C41C1E">
      <w:pPr>
        <w:spacing w:line="480" w:lineRule="auto"/>
        <w:ind w:firstLine="720"/>
        <w:rPr>
          <w:color w:val="000000" w:themeColor="text1"/>
        </w:rPr>
      </w:pPr>
      <w:r>
        <w:rPr>
          <w:b/>
          <w:color w:val="000000" w:themeColor="text1"/>
        </w:rPr>
        <w:t>S2 Table</w:t>
      </w:r>
      <w:r w:rsidR="0070457E" w:rsidRPr="002C5037">
        <w:rPr>
          <w:b/>
          <w:color w:val="000000" w:themeColor="text1"/>
        </w:rPr>
        <w:t xml:space="preserve">: </w:t>
      </w:r>
      <w:r w:rsidR="0070457E" w:rsidRPr="002C5037">
        <w:rPr>
          <w:color w:val="000000" w:themeColor="text1"/>
        </w:rPr>
        <w:t xml:space="preserve">Baseline and Admitting Characteristics by Race Stratified by Ethnicity </w:t>
      </w:r>
    </w:p>
    <w:p w14:paraId="03C1735B" w14:textId="5E0AB2FE" w:rsidR="0070457E" w:rsidRPr="002C5037" w:rsidRDefault="0070457E" w:rsidP="00C41C1E">
      <w:pPr>
        <w:spacing w:line="480" w:lineRule="auto"/>
        <w:ind w:left="720"/>
        <w:rPr>
          <w:color w:val="000000" w:themeColor="text1"/>
        </w:rPr>
      </w:pPr>
      <w:r w:rsidRPr="002C5037">
        <w:rPr>
          <w:color w:val="000000" w:themeColor="text1"/>
        </w:rPr>
        <w:t>(Aim 1 + 2, Secondary Analysis)</w:t>
      </w:r>
    </w:p>
    <w:p w14:paraId="2F731AC3" w14:textId="0DAF547A" w:rsidR="0070457E" w:rsidRDefault="0070457E" w:rsidP="0070457E">
      <w:pPr>
        <w:spacing w:line="480" w:lineRule="auto"/>
        <w:ind w:left="720"/>
        <w:rPr>
          <w:color w:val="000000" w:themeColor="text1"/>
        </w:rPr>
      </w:pPr>
    </w:p>
    <w:p w14:paraId="6CBA0B7E" w14:textId="77777777" w:rsidR="00C41C1E" w:rsidRDefault="00C41C1E" w:rsidP="00C41C1E">
      <w:pPr>
        <w:rPr>
          <w:rFonts w:ascii="Arial Narrow" w:eastAsia="Arial Narrow" w:hAnsi="Arial Narrow" w:cs="Arial Narrow"/>
          <w:sz w:val="14"/>
          <w:szCs w:val="14"/>
        </w:rPr>
      </w:pPr>
    </w:p>
    <w:tbl>
      <w:tblPr>
        <w:tblW w:w="10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1080"/>
        <w:gridCol w:w="1005"/>
        <w:gridCol w:w="1035"/>
        <w:gridCol w:w="1020"/>
        <w:gridCol w:w="1110"/>
        <w:gridCol w:w="1050"/>
        <w:gridCol w:w="1035"/>
        <w:gridCol w:w="1005"/>
      </w:tblGrid>
      <w:tr w:rsidR="00C41C1E" w:rsidRPr="00716173" w14:paraId="513E23EA" w14:textId="77777777" w:rsidTr="005616C6">
        <w:trPr>
          <w:trHeight w:val="315"/>
        </w:trPr>
        <w:tc>
          <w:tcPr>
            <w:tcW w:w="1920" w:type="dxa"/>
            <w:vMerge w:val="restart"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7C6FA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</w:p>
        </w:tc>
        <w:tc>
          <w:tcPr>
            <w:tcW w:w="2085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9355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Asian</w:t>
            </w:r>
          </w:p>
        </w:tc>
        <w:tc>
          <w:tcPr>
            <w:tcW w:w="2055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13B1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Black/AA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53A1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White</w:t>
            </w:r>
          </w:p>
        </w:tc>
        <w:tc>
          <w:tcPr>
            <w:tcW w:w="2040" w:type="dxa"/>
            <w:gridSpan w:val="2"/>
            <w:tcBorders>
              <w:top w:val="single" w:sz="12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3A3C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Other/Missing</w:t>
            </w:r>
          </w:p>
        </w:tc>
      </w:tr>
      <w:tr w:rsidR="00C41C1E" w:rsidRPr="00716173" w14:paraId="498BCC8A" w14:textId="77777777" w:rsidTr="005616C6">
        <w:trPr>
          <w:trHeight w:val="630"/>
        </w:trPr>
        <w:tc>
          <w:tcPr>
            <w:tcW w:w="1920" w:type="dxa"/>
            <w:vMerge/>
            <w:tcBorders>
              <w:top w:val="single" w:sz="12" w:space="0" w:color="000000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4AB10" w14:textId="77777777" w:rsidR="00C41C1E" w:rsidRDefault="00C41C1E" w:rsidP="005616C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 Narrow" w:eastAsia="Arial Narrow" w:hAnsi="Arial Narrow" w:cs="Arial Narrow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3639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Hispanic/Latino</w:t>
            </w:r>
          </w:p>
          <w:p w14:paraId="7A20B5C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7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B75C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Not Hispanic/Latino</w:t>
            </w:r>
          </w:p>
          <w:p w14:paraId="0B123A5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425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42C4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Hispanic/Latino</w:t>
            </w:r>
          </w:p>
          <w:p w14:paraId="1932E35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106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7D0F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Not Hispanic/Latino</w:t>
            </w:r>
          </w:p>
          <w:p w14:paraId="6E27E66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4,085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EB50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Hispanic/Latino</w:t>
            </w:r>
          </w:p>
          <w:p w14:paraId="2E332BE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1,047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8016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Not Hispanic/Latino</w:t>
            </w:r>
          </w:p>
          <w:p w14:paraId="25CAA70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8.892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5C26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Hispanic/Latino</w:t>
            </w:r>
          </w:p>
          <w:p w14:paraId="42B0D37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1,572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D96C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Not Hispanic/Latino</w:t>
            </w:r>
          </w:p>
          <w:p w14:paraId="627F527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N = 781</w:t>
            </w:r>
          </w:p>
        </w:tc>
      </w:tr>
      <w:tr w:rsidR="00C41C1E" w:rsidRPr="00716173" w14:paraId="198FB035" w14:textId="77777777" w:rsidTr="005616C6">
        <w:trPr>
          <w:trHeight w:val="315"/>
        </w:trPr>
        <w:tc>
          <w:tcPr>
            <w:tcW w:w="10260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2A925" w14:textId="77777777" w:rsidR="00C41C1E" w:rsidRPr="00716173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DEMOGRAPHIC CHARACTERISTICS</w:t>
            </w:r>
          </w:p>
        </w:tc>
      </w:tr>
      <w:tr w:rsidR="00C41C1E" w:rsidRPr="00716173" w14:paraId="21DEEC6F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7AAD6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Ag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1957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F687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6A71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4263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B138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8EC2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839E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34E4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:rsidRPr="00716173" w14:paraId="7CF17099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134B9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mean (sd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03AE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6.86 (12.77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FA0E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6.51 (17.48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BC97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9.70 (18.35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C8B3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6.32 (16.96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64ED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9.47 (18.34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B8A6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2.04 (17.44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9C51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.58 (17.57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B199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2.75 (18.76)</w:t>
            </w:r>
          </w:p>
        </w:tc>
      </w:tr>
      <w:tr w:rsidR="00C41C1E" w:rsidRPr="00716173" w14:paraId="473B4F3A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98701" w14:textId="77777777" w:rsidR="00C41C1E" w:rsidRDefault="00C41C1E" w:rsidP="005616C6">
            <w:pPr>
              <w:widowControl w:val="0"/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median [IQR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D2115" w14:textId="77777777" w:rsidR="00C41C1E" w:rsidRPr="00716173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8 [51, 68]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AF5CC" w14:textId="77777777" w:rsidR="00C41C1E" w:rsidRPr="00716173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8 [44, 715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484C8" w14:textId="77777777" w:rsidR="00C41C1E" w:rsidRPr="00716173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1 [37, 64]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068EE5" w14:textId="77777777" w:rsidR="00C41C1E" w:rsidRPr="00716173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8 [46, 69]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4E7C6" w14:textId="77777777" w:rsidR="00C41C1E" w:rsidRPr="00716173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 [36, 63]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C4A42" w14:textId="77777777" w:rsidR="00C41C1E" w:rsidRPr="00716173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5 [52, 76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989B6" w14:textId="77777777" w:rsidR="00C41C1E" w:rsidRPr="00716173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1 [37, 63]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4ECC0" w14:textId="77777777" w:rsidR="00C41C1E" w:rsidRPr="00716173" w:rsidRDefault="00C41C1E" w:rsidP="005616C6">
            <w:pPr>
              <w:widowControl w:val="0"/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5 [39, 68]</w:t>
            </w:r>
          </w:p>
        </w:tc>
      </w:tr>
      <w:tr w:rsidR="00C41C1E" w:rsidRPr="00716173" w14:paraId="68C23CA5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B36DE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Sex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4B17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94C1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9061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B843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CD08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7D57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5A9D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0CAD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:rsidRPr="00716173" w14:paraId="0F831461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D7C06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Female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BFC9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 (57.1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559C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29 (53.9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156E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6 (62.3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7F6CD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308 (56.5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FC32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18 (59.0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6DC45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,516 (50.8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156E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10 (51.5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ECE7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89 (49.8%)</w:t>
            </w:r>
          </w:p>
        </w:tc>
      </w:tr>
      <w:tr w:rsidR="00C41C1E" w:rsidRPr="00716173" w14:paraId="157CC614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197B8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U.S. Census Reg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6367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3B3F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CE56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A4B6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ABEB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2B99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774C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6FD3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:rsidRPr="00716173" w14:paraId="2843CF3C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7AF5A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Midwest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EF17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 (57.1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2B0C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14 (26.8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5C6C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6 (34.0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8528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966 (48.1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2FDC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95 (28.2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DA07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535 (39.8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2D14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34 (27.6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3398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01 (38.5%)</w:t>
            </w:r>
          </w:p>
        </w:tc>
      </w:tr>
      <w:tr w:rsidR="00C41C1E" w:rsidRPr="00716173" w14:paraId="4D7653F4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1F1AF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South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1ABF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E804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9 (11.5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B754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 (3.8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E6CE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06 (19.7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47A1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48 (42.8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B8EB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504 (16.9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F6A6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3 (12.9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1124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06 (13.6%)</w:t>
            </w:r>
          </w:p>
        </w:tc>
      </w:tr>
      <w:tr w:rsidR="00C41C1E" w:rsidRPr="00716173" w14:paraId="60D90255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F99B9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Northeast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91F2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 (14.3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C156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40 (56.5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EA16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1 (57.5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1FB9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107 (27.1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D217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3 (19.4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A0E7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,308 (37.2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9366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41 (47.1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90B7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01 (38.5%)</w:t>
            </w:r>
          </w:p>
        </w:tc>
      </w:tr>
      <w:tr w:rsidR="00C41C1E" w:rsidRPr="00716173" w14:paraId="6464D7B9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B62A1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West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3759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3A13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6 (3.8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C7E0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BB6C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5 (1.1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08B4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7 (6.4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CBE9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3 (3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9B5B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47 (9.4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C68F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 (6.4%)</w:t>
            </w:r>
          </w:p>
        </w:tc>
      </w:tr>
      <w:tr w:rsidR="00C41C1E" w:rsidRPr="00716173" w14:paraId="79EA68D0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4D34A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Missing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A73C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 (28.6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7A3F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 (1.4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9B69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 (4.7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F58E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61 (3.9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1CA9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4 (3.2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6D43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2 (3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6DF2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7 (3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C7B7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3 (2.9%)</w:t>
            </w:r>
          </w:p>
        </w:tc>
      </w:tr>
      <w:tr w:rsidR="00C41C1E" w:rsidRPr="00716173" w14:paraId="4C6A8DA0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3DDD0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Insurance Typ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14B8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C5C0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26EE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553E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0C9E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EFFA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2AE3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25A3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:rsidRPr="00716173" w14:paraId="2AB88136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807B7" w14:textId="77777777" w:rsidR="00C41C1E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Uninsured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CC0F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 (28.6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464A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7 (15.8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6441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 (18.9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F15F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91 (9.6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BCA3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7 (26.5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9135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68 (12.0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6EFF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16 (20.1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0423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17 (15.0%)</w:t>
            </w:r>
          </w:p>
        </w:tc>
      </w:tr>
      <w:tr w:rsidR="00C41C1E" w:rsidRPr="00716173" w14:paraId="1834ADFB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1B090" w14:textId="77777777" w:rsidR="00C41C1E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MCD Only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F43C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7FD5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2 (9.9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FC1F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4 (13.2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15F6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02 (9.8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696A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06 (10.1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DD45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41 (5.0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87E16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2 (12.8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DFCB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19 (15.2%)</w:t>
            </w:r>
          </w:p>
        </w:tc>
      </w:tr>
      <w:tr w:rsidR="00C41C1E" w:rsidRPr="00716173" w14:paraId="236E84A6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3442F" w14:textId="77777777" w:rsidR="00C41C1E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MCR Only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B9C4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774D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 (11.8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9AFBC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 (6.6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9012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38 (18.1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E913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5 (8.1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670A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085 (23.4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BB56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03 (6.6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B970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16 (14.9%)</w:t>
            </w:r>
          </w:p>
        </w:tc>
      </w:tr>
      <w:tr w:rsidR="00C41C1E" w:rsidRPr="00716173" w14:paraId="7645307E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38D40" w14:textId="77777777" w:rsidR="00C41C1E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MCR + MCD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EABE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502E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8 (4.2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E017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 (0.9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ACAA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12 (5.2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D711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5 (4.3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9367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8 (3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B06E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4 (2.8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5F64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 (2.6%)</w:t>
            </w:r>
          </w:p>
        </w:tc>
      </w:tr>
      <w:tr w:rsidR="00C41C1E" w:rsidRPr="00716173" w14:paraId="794E4636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624EE7" w14:textId="77777777" w:rsidR="00C41C1E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Commercial Only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9DAF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 (71.4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1466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63 (38.4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6211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8 (35.8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0B3E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242 (30.4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21CB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0 (25.8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45D34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657 (29.9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8445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53 (35.2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33BE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38 (30.5%)</w:t>
            </w:r>
          </w:p>
        </w:tc>
      </w:tr>
      <w:tr w:rsidR="00C41C1E" w:rsidRPr="00716173" w14:paraId="565A083B" w14:textId="77777777" w:rsidTr="005616C6">
        <w:trPr>
          <w:trHeight w:val="43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88D63" w14:textId="77777777" w:rsidR="00C41C1E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Commercial+MCR/MCD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4EDE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76FB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5 (20.0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58D2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6 (24.5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6056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100 (26.9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A75F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64 (25.2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C895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363 (26.6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E2ED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54 (22.5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8C71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71 (21.9%)</w:t>
            </w:r>
          </w:p>
        </w:tc>
      </w:tr>
      <w:tr w:rsidR="00C41C1E" w:rsidRPr="00716173" w14:paraId="1E4C64A1" w14:textId="77777777" w:rsidTr="005616C6">
        <w:trPr>
          <w:trHeight w:val="43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AA197" w14:textId="77777777" w:rsidR="00C41C1E" w:rsidRDefault="00C41C1E" w:rsidP="005616C6">
            <w:pPr>
              <w:spacing w:line="240" w:lineRule="auto"/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SNF/NH/ALF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5F5B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17CB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1 (4.9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9B07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 (0.9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3FCC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90 (7.1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6456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 (2.6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2313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11 (10.2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7549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6 (2.3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5DD0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5 (3.2%)</w:t>
            </w:r>
          </w:p>
        </w:tc>
      </w:tr>
      <w:tr w:rsidR="00C41C1E" w:rsidRPr="00716173" w14:paraId="3C3CCEAF" w14:textId="77777777" w:rsidTr="005616C6">
        <w:trPr>
          <w:trHeight w:val="315"/>
        </w:trPr>
        <w:tc>
          <w:tcPr>
            <w:tcW w:w="10260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BD323A" w14:textId="77777777" w:rsidR="00C41C1E" w:rsidRPr="00716173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COMORBIDITIES AND RISK FACTORS</w:t>
            </w:r>
          </w:p>
        </w:tc>
      </w:tr>
      <w:tr w:rsidR="00C41C1E" w:rsidRPr="00716173" w14:paraId="7B760FFD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1F3E8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Overweight or Obese; n (%</w:t>
            </w:r>
            <w:r>
              <w:rPr>
                <w:rFonts w:ascii="Arial Narrow" w:eastAsia="Arial Narrow" w:hAnsi="Arial Narrow" w:cs="Arial Narrow"/>
                <w:sz w:val="14"/>
                <w:szCs w:val="14"/>
              </w:rPr>
              <w:t>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6C71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 (28.6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FFBC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92 (45.2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B771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4 (60.4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34BE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671 (65.4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37B0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68 (54.3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4093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164 (58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29A5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82 (56.1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7ABC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98 (51.0%)</w:t>
            </w:r>
          </w:p>
        </w:tc>
      </w:tr>
      <w:tr w:rsidR="00C41C1E" w:rsidRPr="00716173" w14:paraId="44FC630A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0522B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History of smoking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D462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98D8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0 (9.4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8415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8 (17.0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EE49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49 (20.8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4741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24 (11.8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633C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169 (24.4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4E282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93 (12.3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70A2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02 (13.1%)</w:t>
            </w:r>
          </w:p>
        </w:tc>
      </w:tr>
      <w:tr w:rsidR="00C41C1E" w:rsidRPr="00716173" w14:paraId="41D0C4E3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04250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lastRenderedPageBreak/>
              <w:t>Frailty Index; median [IQR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CBC1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4 [0.12, 0.16]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7E38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3 [0.11, 0.16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11FA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3 [0.11, 0.16]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7AFD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4 [0.12, 0.18]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0CB9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2 [0.11, 0.15]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EC0C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5 [0.12, 0.19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5C41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3 [0.11, 0.16]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FA81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.13 [0.11, 0.17]</w:t>
            </w:r>
          </w:p>
        </w:tc>
      </w:tr>
      <w:tr w:rsidR="00C41C1E" w:rsidRPr="00716173" w14:paraId="7DDEE4CA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E1155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High Risk Conditions*; median [IQR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8BADB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1.00, 3.00]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93218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7A800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.00 [1.00, 3.00]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8E5EB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.00 [1.00, 3.00]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D55C8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4BF8D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.00 [1.00, 3.00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9640B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1.00, 2.00]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3DD34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</w:tr>
      <w:tr w:rsidR="00C41C1E" w:rsidRPr="00716173" w14:paraId="70D0DC61" w14:textId="77777777" w:rsidTr="005616C6"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C1AB5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Charlson Quan; median [IQR]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97F5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855D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3.00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1523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3.00]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C352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.00 [0.00, 4.00]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F772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ADB2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.00 [0.00, 4.00]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7162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2.00]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3AAB7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.00 [0.00, 3.00]</w:t>
            </w:r>
          </w:p>
        </w:tc>
      </w:tr>
      <w:tr w:rsidR="00C41C1E" w:rsidRPr="00716173" w14:paraId="663F3430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A36183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Asthma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0A43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8088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9 (4.5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CE2C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5 (14.2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42F0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23 (10.4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BFCE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7 (8.3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0EA1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79 (7.6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1C14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34 (8.5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0DF3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9 (7.6%)</w:t>
            </w:r>
          </w:p>
        </w:tc>
      </w:tr>
      <w:tr w:rsidR="00C41C1E" w:rsidRPr="00716173" w14:paraId="5DB37810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20A07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Cancer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77A4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B819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7 (8.7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7386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 (6.6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A8F6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90 (7.1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BEB5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7 (5.4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00D5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47 (8.4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BDCC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7 (4.3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19DE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0 (5.1%)</w:t>
            </w:r>
          </w:p>
        </w:tc>
      </w:tr>
      <w:tr w:rsidR="00C41C1E" w:rsidRPr="00716173" w14:paraId="0502DAB9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1F326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Chronic Pulmonary Disease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9E3E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7F7D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3 (10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CE44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 (18.9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E4F7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08 (19.8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B294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28 (12.2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B4BB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962 (22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41A1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0 (12.7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A058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00 (12.8%)</w:t>
            </w:r>
          </w:p>
        </w:tc>
      </w:tr>
      <w:tr w:rsidR="00C41C1E" w:rsidRPr="00716173" w14:paraId="1C544F76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D9431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Cardiovascular Disease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B035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 (42.9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C6E9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0 (47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6B30A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9 (36.8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57CE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445 (59.9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5CA1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99 (38.1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7A1B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079 (57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3A19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15 (39.1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B6CA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37 (43.1%)</w:t>
            </w:r>
          </w:p>
        </w:tc>
      </w:tr>
      <w:tr w:rsidR="00C41C1E" w:rsidRPr="00716173" w14:paraId="162D113E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920F4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Diabetes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22E9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 (42.9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2640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28 (30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3F5C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4 (22.6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789D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374 (33.6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EB9D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93 (28.0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C5FA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327 (26.2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F18E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52 (28.8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B6AC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10 (26.9%)</w:t>
            </w:r>
          </w:p>
        </w:tc>
      </w:tr>
      <w:tr w:rsidR="00C41C1E" w:rsidRPr="00716173" w14:paraId="216E44E9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B3809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Immunosuppressed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19A2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448D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6 (20.2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B95E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7 (16.0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1CC0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43 (23.1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DFD7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76 (16.8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1B56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019 (22.7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8EB9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24 (14.2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2F49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20 (15.4%)</w:t>
            </w:r>
          </w:p>
        </w:tc>
      </w:tr>
      <w:tr w:rsidR="00C41C1E" w:rsidRPr="00716173" w14:paraId="2361F97E" w14:textId="77777777" w:rsidTr="005616C6"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66262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Kidney Disease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904D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CAC7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6 (17.9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20A5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4 (13.2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421D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977 (23.9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24A2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37 (13.1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4BF4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700 (19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A9DD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12 (13.5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74BC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10 (14.1%)</w:t>
            </w:r>
          </w:p>
        </w:tc>
      </w:tr>
      <w:tr w:rsidR="00C41C1E" w:rsidRPr="00716173" w14:paraId="30A0179C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D0A1A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Liver Disease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94B2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6055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6 (3.8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7D9F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 (3.8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0FA5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72 (4.2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16AC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4 (4.2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9EF1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94 (4.4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72CC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89 (5.7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E019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 (3.5%)</w:t>
            </w:r>
          </w:p>
        </w:tc>
      </w:tr>
      <w:tr w:rsidR="00C41C1E" w:rsidRPr="00716173" w14:paraId="5E00265E" w14:textId="77777777" w:rsidTr="005616C6">
        <w:trPr>
          <w:trHeight w:val="315"/>
        </w:trPr>
        <w:tc>
          <w:tcPr>
            <w:tcW w:w="10260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68B06" w14:textId="77777777" w:rsidR="00C41C1E" w:rsidRPr="00716173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MONTH OF ADMISSION</w:t>
            </w:r>
          </w:p>
        </w:tc>
      </w:tr>
      <w:tr w:rsidR="00C41C1E" w:rsidRPr="00716173" w14:paraId="438F3FAF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CBF09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March 2020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9A2C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 (28.6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64BF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5 (17.6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DFC6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4 (13.2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7FC6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87 (19.3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B4CE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6 (5.3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2A81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153 (13.0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84B1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27 (8.1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549D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39 (17.8%)</w:t>
            </w:r>
          </w:p>
        </w:tc>
      </w:tr>
      <w:tr w:rsidR="00C41C1E" w:rsidRPr="00716173" w14:paraId="6E0E7288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AF058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April 2020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33CA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AC6F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55 (36.5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F7B3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8 (35.8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7FC5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270 (31.1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8C1D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05 (19.6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22BD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394 (26.9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8371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50 (28.6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717F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17 (27.8%)</w:t>
            </w:r>
          </w:p>
        </w:tc>
      </w:tr>
      <w:tr w:rsidR="00C41C1E" w:rsidRPr="00716173" w14:paraId="4CCD5F7D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CC085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May 2020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2849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 (14.3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43E6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7 (13.4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B218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2 (20.8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21AA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51 (15.9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52DA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87 (17.9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4D69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536 (17.3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9AC9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47 (22.1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FAE4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28 (16.4%)</w:t>
            </w:r>
          </w:p>
        </w:tc>
      </w:tr>
      <w:tr w:rsidR="00C41C1E" w:rsidRPr="00716173" w14:paraId="3CEB1520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D510C1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June 2020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0ADD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 (14.3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A7A3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6 (13.2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F206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6 (15.1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A6DB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93 (9.6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F500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11 (20.2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F15B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36 (11.7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18F4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8 (17.7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3A48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08 (13.8%)</w:t>
            </w:r>
          </w:p>
        </w:tc>
      </w:tr>
      <w:tr w:rsidR="00C41C1E" w:rsidRPr="00716173" w14:paraId="674080F5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636CE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July 2020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14FE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 (28.6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4482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3 (12.5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1198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0 (9.4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DE2B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75 (16.5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FF5B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73 (26.1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2B99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614 (18.2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6813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23 (14.2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8E18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13 (14.5%)</w:t>
            </w:r>
          </w:p>
        </w:tc>
      </w:tr>
      <w:tr w:rsidR="00C41C1E" w:rsidRPr="00716173" w14:paraId="090367E7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02872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August 2020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3C776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 (14.3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D8A0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9 (6.8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4FFB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 (5.7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1F84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09 (7.6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E808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15 (11.0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49DF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159 (13.0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DFDE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47 (9.4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25E9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6 (9.7%)</w:t>
            </w:r>
          </w:p>
        </w:tc>
      </w:tr>
      <w:tr w:rsidR="00C41C1E" w:rsidRPr="00716173" w14:paraId="71A19982" w14:textId="77777777" w:rsidTr="005616C6">
        <w:trPr>
          <w:trHeight w:val="315"/>
        </w:trPr>
        <w:tc>
          <w:tcPr>
            <w:tcW w:w="10260" w:type="dxa"/>
            <w:gridSpan w:val="9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5C05D" w14:textId="77777777" w:rsidR="00C41C1E" w:rsidRPr="00716173" w:rsidRDefault="00C41C1E" w:rsidP="005616C6">
            <w:pPr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b/>
                <w:color w:val="000000" w:themeColor="text1"/>
                <w:sz w:val="14"/>
                <w:szCs w:val="14"/>
              </w:rPr>
              <w:t>COVID-19 SYMPTOMS AND SEVERITY AT ADMISSION</w:t>
            </w:r>
          </w:p>
        </w:tc>
      </w:tr>
      <w:tr w:rsidR="00C41C1E" w:rsidRPr="00716173" w14:paraId="4A56E193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AF561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Moderate/Severe Symptoms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46C7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 (85.7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2167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91 (68.5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4387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2 (67.9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7A68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698 (66.0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BFC0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89 (56.3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F9B5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,636 (63.4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71E7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050 (66.8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7939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97 (63.6%)</w:t>
            </w:r>
          </w:p>
        </w:tc>
      </w:tr>
      <w:tr w:rsidR="00C41C1E" w:rsidRPr="00716173" w14:paraId="5C1AA520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8A1B1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Critical Symptoms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FBC4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 (71.4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5988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92 (45.2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19432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 (47.2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1409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823 (44.6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71D5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43 (32.8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D9FEC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,061 (45.7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CEA3D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97 (44.3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3074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56 (45.6%)</w:t>
            </w:r>
          </w:p>
        </w:tc>
      </w:tr>
      <w:tr w:rsidR="00C41C1E" w:rsidRPr="00716173" w14:paraId="0EA4C84F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DAC59" w14:textId="77777777" w:rsidR="00C41C1E" w:rsidRDefault="00C41C1E" w:rsidP="005616C6">
            <w:pPr>
              <w:rPr>
                <w:rFonts w:ascii="Arial Narrow" w:eastAsia="Arial Narrow" w:hAnsi="Arial Narrow" w:cs="Arial Narrow"/>
                <w:b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b/>
                <w:sz w:val="14"/>
                <w:szCs w:val="14"/>
              </w:rPr>
              <w:t>COVID-19 Severity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97F2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F536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E9F21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BAE9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5F5D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5971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33B7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CD50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</w:p>
        </w:tc>
      </w:tr>
      <w:tr w:rsidR="00C41C1E" w:rsidRPr="00716173" w14:paraId="0A739C5B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5279C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Neither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D6C4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 (42.9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ED89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94 (45.6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931E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 (47.2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BC16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,034 (49.8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79B02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00 (47.8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2689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,053 (45.6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3C3B9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32 (46.6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859A3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76 (48.1%)</w:t>
            </w:r>
          </w:p>
        </w:tc>
      </w:tr>
      <w:tr w:rsidR="00C41C1E" w:rsidRPr="00716173" w14:paraId="2A4CFA9B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2163E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O2/NIV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C116E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 (57.1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1578B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84 (43.3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3B59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3 (40.6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AC198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,800 (44.1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1A63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95 (47.3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3003F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,232 (47.6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D506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06 (44.9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3096A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333 (42.6%)</w:t>
            </w:r>
          </w:p>
        </w:tc>
      </w:tr>
      <w:tr w:rsidR="00C41C1E" w:rsidRPr="00716173" w14:paraId="41522310" w14:textId="77777777" w:rsidTr="005616C6">
        <w:trPr>
          <w:trHeight w:val="315"/>
        </w:trPr>
        <w:tc>
          <w:tcPr>
            <w:tcW w:w="19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6D0A4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...IMV; n (%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F1697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0 (0.0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2981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47 (11.1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18025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3 (12.3%)</w:t>
            </w:r>
          </w:p>
        </w:tc>
        <w:tc>
          <w:tcPr>
            <w:tcW w:w="10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E0AE6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251 (6.1%)</w:t>
            </w:r>
          </w:p>
        </w:tc>
        <w:tc>
          <w:tcPr>
            <w:tcW w:w="11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4CBF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52 (5.0%)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23F64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607 (6.8%)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6A5B0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134 (8.5%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F19EB" w14:textId="77777777" w:rsidR="00C41C1E" w:rsidRPr="00716173" w:rsidRDefault="00C41C1E" w:rsidP="005616C6">
            <w:pPr>
              <w:jc w:val="center"/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</w:pPr>
            <w:r w:rsidRPr="00716173">
              <w:rPr>
                <w:rFonts w:ascii="Arial Narrow" w:eastAsia="Arial Narrow" w:hAnsi="Arial Narrow" w:cs="Arial Narrow"/>
                <w:color w:val="000000" w:themeColor="text1"/>
                <w:sz w:val="14"/>
                <w:szCs w:val="14"/>
              </w:rPr>
              <w:t>72 (9.2%)</w:t>
            </w:r>
          </w:p>
        </w:tc>
      </w:tr>
      <w:tr w:rsidR="00C41C1E" w14:paraId="5D21E549" w14:textId="77777777" w:rsidTr="005616C6">
        <w:trPr>
          <w:trHeight w:val="340"/>
        </w:trPr>
        <w:tc>
          <w:tcPr>
            <w:tcW w:w="10260" w:type="dxa"/>
            <w:gridSpan w:val="9"/>
            <w:tcBorders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7FCB9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>Abbreviations: ALF (Assisted Living Facility); MCR (Medicare); MCR (Medicaid); NH (Nursing Home); SNF (Skilled Nursing Facility)</w:t>
            </w:r>
          </w:p>
          <w:p w14:paraId="3E470BDD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</w:p>
          <w:p w14:paraId="469F0223" w14:textId="77777777" w:rsidR="00C41C1E" w:rsidRDefault="00C41C1E" w:rsidP="005616C6">
            <w:pPr>
              <w:rPr>
                <w:rFonts w:ascii="Arial Narrow" w:eastAsia="Arial Narrow" w:hAnsi="Arial Narrow" w:cs="Arial Narrow"/>
                <w:sz w:val="14"/>
                <w:szCs w:val="14"/>
              </w:rPr>
            </w:pPr>
            <w:r>
              <w:rPr>
                <w:rFonts w:ascii="Arial Narrow" w:eastAsia="Arial Narrow" w:hAnsi="Arial Narrow" w:cs="Arial Narrow"/>
                <w:sz w:val="14"/>
                <w:szCs w:val="14"/>
              </w:rPr>
              <w:t xml:space="preserve">*  High Risk conditions, as defined by the National Strategy for COVID-19 Response include the following: Asthma, Hypertension, Moderate Obesity, Severe Obesity, Diabetes, and </w:t>
            </w:r>
            <w:proofErr w:type="gramStart"/>
            <w:r>
              <w:rPr>
                <w:rFonts w:ascii="Arial Narrow" w:eastAsia="Arial Narrow" w:hAnsi="Arial Narrow" w:cs="Arial Narrow"/>
                <w:sz w:val="14"/>
                <w:szCs w:val="14"/>
              </w:rPr>
              <w:t>Kidney Disease</w:t>
            </w:r>
            <w:proofErr w:type="gramEnd"/>
          </w:p>
        </w:tc>
      </w:tr>
    </w:tbl>
    <w:p w14:paraId="4988C640" w14:textId="77777777" w:rsidR="006E1321" w:rsidRDefault="006E1321" w:rsidP="00C41C1E">
      <w:pPr>
        <w:sectPr w:rsidR="006E1321" w:rsidSect="006E1321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4473D602" w14:textId="77777777" w:rsidR="00995FCD" w:rsidRPr="00B069DF" w:rsidRDefault="00995FCD" w:rsidP="00702AC1">
      <w:pPr>
        <w:spacing w:line="480" w:lineRule="auto"/>
        <w:rPr>
          <w:highlight w:val="yellow"/>
        </w:rPr>
      </w:pPr>
    </w:p>
    <w:sectPr w:rsidR="00995FCD" w:rsidRPr="00B069DF" w:rsidSect="00EA35BE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A2CFD" w14:textId="77777777" w:rsidR="001D174E" w:rsidRDefault="001D174E">
      <w:pPr>
        <w:spacing w:line="240" w:lineRule="auto"/>
      </w:pPr>
      <w:r>
        <w:separator/>
      </w:r>
    </w:p>
  </w:endnote>
  <w:endnote w:type="continuationSeparator" w:id="0">
    <w:p w14:paraId="589F91B3" w14:textId="77777777" w:rsidR="001D174E" w:rsidRDefault="001D174E">
      <w:pPr>
        <w:spacing w:line="240" w:lineRule="auto"/>
      </w:pPr>
      <w:r>
        <w:continuationSeparator/>
      </w:r>
    </w:p>
  </w:endnote>
  <w:endnote w:type="continuationNotice" w:id="1">
    <w:p w14:paraId="705295D9" w14:textId="77777777" w:rsidR="001D174E" w:rsidRDefault="001D174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9AAF5" w14:textId="5811D4DB" w:rsidR="00C41C1E" w:rsidRDefault="00C41C1E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560EE" w14:textId="77777777" w:rsidR="001D174E" w:rsidRDefault="001D174E">
      <w:pPr>
        <w:spacing w:line="240" w:lineRule="auto"/>
      </w:pPr>
      <w:r>
        <w:separator/>
      </w:r>
    </w:p>
  </w:footnote>
  <w:footnote w:type="continuationSeparator" w:id="0">
    <w:p w14:paraId="47C1F0FE" w14:textId="77777777" w:rsidR="001D174E" w:rsidRDefault="001D174E">
      <w:pPr>
        <w:spacing w:line="240" w:lineRule="auto"/>
      </w:pPr>
      <w:r>
        <w:continuationSeparator/>
      </w:r>
    </w:p>
  </w:footnote>
  <w:footnote w:type="continuationNotice" w:id="1">
    <w:p w14:paraId="23CC9929" w14:textId="77777777" w:rsidR="001D174E" w:rsidRDefault="001D174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A4E440" w14:textId="77777777" w:rsidR="00C41C1E" w:rsidRDefault="00C41C1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24E"/>
    <w:rsid w:val="0003209A"/>
    <w:rsid w:val="000B2E6C"/>
    <w:rsid w:val="000C15A6"/>
    <w:rsid w:val="000D4046"/>
    <w:rsid w:val="000E6621"/>
    <w:rsid w:val="000F45B8"/>
    <w:rsid w:val="000F48B6"/>
    <w:rsid w:val="00100738"/>
    <w:rsid w:val="001031C9"/>
    <w:rsid w:val="001044D4"/>
    <w:rsid w:val="00113136"/>
    <w:rsid w:val="001260C4"/>
    <w:rsid w:val="00143BF9"/>
    <w:rsid w:val="00156A53"/>
    <w:rsid w:val="0015719E"/>
    <w:rsid w:val="00157361"/>
    <w:rsid w:val="00163B9A"/>
    <w:rsid w:val="00174C03"/>
    <w:rsid w:val="00190241"/>
    <w:rsid w:val="00193576"/>
    <w:rsid w:val="001B2801"/>
    <w:rsid w:val="001D174E"/>
    <w:rsid w:val="001D2F7C"/>
    <w:rsid w:val="001F12FB"/>
    <w:rsid w:val="001F7598"/>
    <w:rsid w:val="00201428"/>
    <w:rsid w:val="00201B5A"/>
    <w:rsid w:val="00205450"/>
    <w:rsid w:val="0020549D"/>
    <w:rsid w:val="00244AE6"/>
    <w:rsid w:val="0024736F"/>
    <w:rsid w:val="0025055A"/>
    <w:rsid w:val="0026394A"/>
    <w:rsid w:val="0028526B"/>
    <w:rsid w:val="00291BDE"/>
    <w:rsid w:val="00291F17"/>
    <w:rsid w:val="002A7498"/>
    <w:rsid w:val="002B50D7"/>
    <w:rsid w:val="002C3D75"/>
    <w:rsid w:val="002C5037"/>
    <w:rsid w:val="002C57CD"/>
    <w:rsid w:val="002D2DB5"/>
    <w:rsid w:val="002E5868"/>
    <w:rsid w:val="002F23BB"/>
    <w:rsid w:val="003049C9"/>
    <w:rsid w:val="003126FB"/>
    <w:rsid w:val="0034404C"/>
    <w:rsid w:val="0034740D"/>
    <w:rsid w:val="00352E48"/>
    <w:rsid w:val="00366536"/>
    <w:rsid w:val="00371148"/>
    <w:rsid w:val="003C3FF6"/>
    <w:rsid w:val="003C536E"/>
    <w:rsid w:val="003C65BF"/>
    <w:rsid w:val="003D7C2F"/>
    <w:rsid w:val="003E56EE"/>
    <w:rsid w:val="00410052"/>
    <w:rsid w:val="0041124E"/>
    <w:rsid w:val="004477DF"/>
    <w:rsid w:val="00455486"/>
    <w:rsid w:val="00466156"/>
    <w:rsid w:val="00474074"/>
    <w:rsid w:val="004856D4"/>
    <w:rsid w:val="004B1F6B"/>
    <w:rsid w:val="004C536E"/>
    <w:rsid w:val="004D5D52"/>
    <w:rsid w:val="004E215E"/>
    <w:rsid w:val="004F0611"/>
    <w:rsid w:val="00505A88"/>
    <w:rsid w:val="0052117F"/>
    <w:rsid w:val="0052194B"/>
    <w:rsid w:val="005231FF"/>
    <w:rsid w:val="005302F1"/>
    <w:rsid w:val="0053470C"/>
    <w:rsid w:val="00561167"/>
    <w:rsid w:val="005F3A79"/>
    <w:rsid w:val="00606124"/>
    <w:rsid w:val="00606B45"/>
    <w:rsid w:val="0061707A"/>
    <w:rsid w:val="00636848"/>
    <w:rsid w:val="006427DD"/>
    <w:rsid w:val="006452CB"/>
    <w:rsid w:val="00661234"/>
    <w:rsid w:val="00671F35"/>
    <w:rsid w:val="006945F4"/>
    <w:rsid w:val="0069756E"/>
    <w:rsid w:val="00697832"/>
    <w:rsid w:val="006A1F39"/>
    <w:rsid w:val="006B0733"/>
    <w:rsid w:val="006B367F"/>
    <w:rsid w:val="006C107A"/>
    <w:rsid w:val="006D6EFF"/>
    <w:rsid w:val="006E1321"/>
    <w:rsid w:val="006E1A0A"/>
    <w:rsid w:val="006E7E1F"/>
    <w:rsid w:val="006F2A4C"/>
    <w:rsid w:val="00700236"/>
    <w:rsid w:val="0070023D"/>
    <w:rsid w:val="00702AC1"/>
    <w:rsid w:val="0070457E"/>
    <w:rsid w:val="00710127"/>
    <w:rsid w:val="00731629"/>
    <w:rsid w:val="007328D8"/>
    <w:rsid w:val="00765597"/>
    <w:rsid w:val="007748B2"/>
    <w:rsid w:val="00777482"/>
    <w:rsid w:val="0079005E"/>
    <w:rsid w:val="007B6014"/>
    <w:rsid w:val="007E2469"/>
    <w:rsid w:val="007E33BD"/>
    <w:rsid w:val="007F2957"/>
    <w:rsid w:val="008068B3"/>
    <w:rsid w:val="00816CAF"/>
    <w:rsid w:val="0082303A"/>
    <w:rsid w:val="008328AA"/>
    <w:rsid w:val="00840C28"/>
    <w:rsid w:val="00861C6D"/>
    <w:rsid w:val="00863872"/>
    <w:rsid w:val="00873C1D"/>
    <w:rsid w:val="00884227"/>
    <w:rsid w:val="008965BC"/>
    <w:rsid w:val="008A1207"/>
    <w:rsid w:val="00910A9A"/>
    <w:rsid w:val="00926556"/>
    <w:rsid w:val="0094015D"/>
    <w:rsid w:val="00962E28"/>
    <w:rsid w:val="009655F8"/>
    <w:rsid w:val="009874B6"/>
    <w:rsid w:val="00995C4F"/>
    <w:rsid w:val="00995FCD"/>
    <w:rsid w:val="00997155"/>
    <w:rsid w:val="009B69A7"/>
    <w:rsid w:val="009C188E"/>
    <w:rsid w:val="009D73A9"/>
    <w:rsid w:val="009D76E9"/>
    <w:rsid w:val="009E08D0"/>
    <w:rsid w:val="009F2CD7"/>
    <w:rsid w:val="009F3615"/>
    <w:rsid w:val="00A06967"/>
    <w:rsid w:val="00A22CA1"/>
    <w:rsid w:val="00A3729B"/>
    <w:rsid w:val="00A52044"/>
    <w:rsid w:val="00A54838"/>
    <w:rsid w:val="00A57549"/>
    <w:rsid w:val="00A747D8"/>
    <w:rsid w:val="00AB4E6C"/>
    <w:rsid w:val="00AC606E"/>
    <w:rsid w:val="00AD5113"/>
    <w:rsid w:val="00AD7C06"/>
    <w:rsid w:val="00AF751D"/>
    <w:rsid w:val="00B04A76"/>
    <w:rsid w:val="00B060A8"/>
    <w:rsid w:val="00B069DF"/>
    <w:rsid w:val="00B1134F"/>
    <w:rsid w:val="00B15BD9"/>
    <w:rsid w:val="00B25E1A"/>
    <w:rsid w:val="00B35835"/>
    <w:rsid w:val="00B42B7A"/>
    <w:rsid w:val="00B457B4"/>
    <w:rsid w:val="00B46364"/>
    <w:rsid w:val="00B55528"/>
    <w:rsid w:val="00B579AF"/>
    <w:rsid w:val="00B62F2A"/>
    <w:rsid w:val="00B80329"/>
    <w:rsid w:val="00B84C41"/>
    <w:rsid w:val="00B87A09"/>
    <w:rsid w:val="00B943D9"/>
    <w:rsid w:val="00B9636C"/>
    <w:rsid w:val="00BC3680"/>
    <w:rsid w:val="00BD40AD"/>
    <w:rsid w:val="00BD7785"/>
    <w:rsid w:val="00BD7BBD"/>
    <w:rsid w:val="00BE43B2"/>
    <w:rsid w:val="00BE4D03"/>
    <w:rsid w:val="00BF6BF3"/>
    <w:rsid w:val="00C06006"/>
    <w:rsid w:val="00C17975"/>
    <w:rsid w:val="00C252A8"/>
    <w:rsid w:val="00C3035C"/>
    <w:rsid w:val="00C37191"/>
    <w:rsid w:val="00C41C1E"/>
    <w:rsid w:val="00C41CB3"/>
    <w:rsid w:val="00C45C6F"/>
    <w:rsid w:val="00C73257"/>
    <w:rsid w:val="00C85B06"/>
    <w:rsid w:val="00C92CAC"/>
    <w:rsid w:val="00CA3355"/>
    <w:rsid w:val="00CA4DE6"/>
    <w:rsid w:val="00CA6005"/>
    <w:rsid w:val="00CA7C79"/>
    <w:rsid w:val="00CB2B84"/>
    <w:rsid w:val="00CB7C51"/>
    <w:rsid w:val="00CD57A2"/>
    <w:rsid w:val="00CF0AC3"/>
    <w:rsid w:val="00D12A65"/>
    <w:rsid w:val="00D63827"/>
    <w:rsid w:val="00D83B84"/>
    <w:rsid w:val="00D97952"/>
    <w:rsid w:val="00DB3DF9"/>
    <w:rsid w:val="00DC0E46"/>
    <w:rsid w:val="00DD1648"/>
    <w:rsid w:val="00DD426C"/>
    <w:rsid w:val="00DE1542"/>
    <w:rsid w:val="00DE2285"/>
    <w:rsid w:val="00DE24A5"/>
    <w:rsid w:val="00DE40C5"/>
    <w:rsid w:val="00DE4B7B"/>
    <w:rsid w:val="00DE632B"/>
    <w:rsid w:val="00DF078E"/>
    <w:rsid w:val="00DF35BB"/>
    <w:rsid w:val="00E159A7"/>
    <w:rsid w:val="00E24FFB"/>
    <w:rsid w:val="00E276DF"/>
    <w:rsid w:val="00E37834"/>
    <w:rsid w:val="00E400CA"/>
    <w:rsid w:val="00E711C6"/>
    <w:rsid w:val="00E75A03"/>
    <w:rsid w:val="00E91AFC"/>
    <w:rsid w:val="00EA35BE"/>
    <w:rsid w:val="00EC68B4"/>
    <w:rsid w:val="00ED23D3"/>
    <w:rsid w:val="00EE6918"/>
    <w:rsid w:val="00EF4B38"/>
    <w:rsid w:val="00F10B3F"/>
    <w:rsid w:val="00F24B55"/>
    <w:rsid w:val="00F31C22"/>
    <w:rsid w:val="00F569AB"/>
    <w:rsid w:val="00F9574E"/>
    <w:rsid w:val="00FA20AC"/>
    <w:rsid w:val="00FB1110"/>
    <w:rsid w:val="00FB11DF"/>
    <w:rsid w:val="00FB2906"/>
    <w:rsid w:val="00FB307D"/>
    <w:rsid w:val="00FE3404"/>
    <w:rsid w:val="01B9BE24"/>
    <w:rsid w:val="0261F50A"/>
    <w:rsid w:val="02797E56"/>
    <w:rsid w:val="02F2BD42"/>
    <w:rsid w:val="03941DB6"/>
    <w:rsid w:val="06648FB6"/>
    <w:rsid w:val="08AA598B"/>
    <w:rsid w:val="095B3598"/>
    <w:rsid w:val="0A1E81D8"/>
    <w:rsid w:val="0AF705F9"/>
    <w:rsid w:val="0BE57528"/>
    <w:rsid w:val="0F94F4F7"/>
    <w:rsid w:val="11170623"/>
    <w:rsid w:val="112FDB4D"/>
    <w:rsid w:val="1153C110"/>
    <w:rsid w:val="115910C0"/>
    <w:rsid w:val="12476F17"/>
    <w:rsid w:val="12E20AA8"/>
    <w:rsid w:val="145200E4"/>
    <w:rsid w:val="15BA5E29"/>
    <w:rsid w:val="16F2FE0B"/>
    <w:rsid w:val="17355AE4"/>
    <w:rsid w:val="17D8E300"/>
    <w:rsid w:val="19862F34"/>
    <w:rsid w:val="1A1CCAB9"/>
    <w:rsid w:val="1BAA9E4A"/>
    <w:rsid w:val="1BCCAF51"/>
    <w:rsid w:val="1C9044C1"/>
    <w:rsid w:val="1D2F1EC4"/>
    <w:rsid w:val="1E4472A8"/>
    <w:rsid w:val="1FA35D70"/>
    <w:rsid w:val="20BB357C"/>
    <w:rsid w:val="22EBD59E"/>
    <w:rsid w:val="230700D1"/>
    <w:rsid w:val="23818F70"/>
    <w:rsid w:val="23DD7F96"/>
    <w:rsid w:val="258EA69F"/>
    <w:rsid w:val="25E6A965"/>
    <w:rsid w:val="278E3B22"/>
    <w:rsid w:val="280A290D"/>
    <w:rsid w:val="2A1143F6"/>
    <w:rsid w:val="2AE364F7"/>
    <w:rsid w:val="2B75D6D8"/>
    <w:rsid w:val="2BCD3420"/>
    <w:rsid w:val="2C4F427E"/>
    <w:rsid w:val="2D11A739"/>
    <w:rsid w:val="2D26AAB6"/>
    <w:rsid w:val="2EB37761"/>
    <w:rsid w:val="2EF2EA51"/>
    <w:rsid w:val="2F07BC0D"/>
    <w:rsid w:val="2FB13049"/>
    <w:rsid w:val="3126D7E9"/>
    <w:rsid w:val="32816553"/>
    <w:rsid w:val="3427FEB1"/>
    <w:rsid w:val="3515E3B2"/>
    <w:rsid w:val="36F5E25F"/>
    <w:rsid w:val="37D472EA"/>
    <w:rsid w:val="392997A1"/>
    <w:rsid w:val="3A6700B5"/>
    <w:rsid w:val="3BCBEDD0"/>
    <w:rsid w:val="3BF2731E"/>
    <w:rsid w:val="3D9A0DF0"/>
    <w:rsid w:val="3E193016"/>
    <w:rsid w:val="3EA85797"/>
    <w:rsid w:val="3F3A71D8"/>
    <w:rsid w:val="409C78C3"/>
    <w:rsid w:val="40D1125E"/>
    <w:rsid w:val="414F59E7"/>
    <w:rsid w:val="448F7EAC"/>
    <w:rsid w:val="44E86C65"/>
    <w:rsid w:val="4622ECAF"/>
    <w:rsid w:val="4898D15A"/>
    <w:rsid w:val="490E1FCA"/>
    <w:rsid w:val="49FEA895"/>
    <w:rsid w:val="4ADB6D6A"/>
    <w:rsid w:val="4B70E772"/>
    <w:rsid w:val="4C9DB7BF"/>
    <w:rsid w:val="4D32B3BD"/>
    <w:rsid w:val="4E155324"/>
    <w:rsid w:val="4E1E1443"/>
    <w:rsid w:val="4E571E3F"/>
    <w:rsid w:val="4EDE4BCB"/>
    <w:rsid w:val="4F78F750"/>
    <w:rsid w:val="50AEDB4D"/>
    <w:rsid w:val="51870D6B"/>
    <w:rsid w:val="518E1D31"/>
    <w:rsid w:val="524AABAE"/>
    <w:rsid w:val="5448D446"/>
    <w:rsid w:val="54CA60BB"/>
    <w:rsid w:val="552FE347"/>
    <w:rsid w:val="56648C55"/>
    <w:rsid w:val="58E63D11"/>
    <w:rsid w:val="5B0C6E8B"/>
    <w:rsid w:val="5D4AAE20"/>
    <w:rsid w:val="5D79BB06"/>
    <w:rsid w:val="5DCADBA5"/>
    <w:rsid w:val="5DD963A7"/>
    <w:rsid w:val="5F38E170"/>
    <w:rsid w:val="61D8C14F"/>
    <w:rsid w:val="62213D8A"/>
    <w:rsid w:val="6290F428"/>
    <w:rsid w:val="631660BF"/>
    <w:rsid w:val="6328A136"/>
    <w:rsid w:val="642D9B27"/>
    <w:rsid w:val="6451A2AF"/>
    <w:rsid w:val="646288B2"/>
    <w:rsid w:val="64F55A9C"/>
    <w:rsid w:val="651CB2AB"/>
    <w:rsid w:val="67BB0DC1"/>
    <w:rsid w:val="683EA6B4"/>
    <w:rsid w:val="69DA7715"/>
    <w:rsid w:val="6D89E24B"/>
    <w:rsid w:val="6DD864A1"/>
    <w:rsid w:val="6E8EB48B"/>
    <w:rsid w:val="6F048FD1"/>
    <w:rsid w:val="6F528B0C"/>
    <w:rsid w:val="700649C7"/>
    <w:rsid w:val="70F40322"/>
    <w:rsid w:val="719E7E24"/>
    <w:rsid w:val="7256F8FD"/>
    <w:rsid w:val="726354E7"/>
    <w:rsid w:val="733DEA89"/>
    <w:rsid w:val="75DD70AE"/>
    <w:rsid w:val="76BC2069"/>
    <w:rsid w:val="775369B5"/>
    <w:rsid w:val="7C3E2E14"/>
    <w:rsid w:val="7C65D932"/>
    <w:rsid w:val="7CCF3DAA"/>
    <w:rsid w:val="7EA8B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9AACB"/>
  <w15:docId w15:val="{B592310A-9C9E-4167-8BC1-2219AF52D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80" w:line="240" w:lineRule="auto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after="80"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u w:val="single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7">
    <w:name w:val="7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131E63"/>
    <w:pPr>
      <w:tabs>
        <w:tab w:val="left" w:pos="380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3F6349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0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00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4F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4FFB"/>
    <w:rPr>
      <w:rFonts w:ascii="Courier New" w:eastAsia="Times New Roman" w:hAnsi="Courier New" w:cs="Courier New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7BB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7BBD"/>
  </w:style>
  <w:style w:type="paragraph" w:styleId="Footer">
    <w:name w:val="footer"/>
    <w:basedOn w:val="Normal"/>
    <w:link w:val="FooterChar"/>
    <w:uiPriority w:val="99"/>
    <w:unhideWhenUsed/>
    <w:rsid w:val="00BD7BB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7BBD"/>
  </w:style>
  <w:style w:type="paragraph" w:customStyle="1" w:styleId="paragraph">
    <w:name w:val="paragraph"/>
    <w:basedOn w:val="Normal"/>
    <w:rsid w:val="00962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962E28"/>
  </w:style>
  <w:style w:type="character" w:customStyle="1" w:styleId="eop">
    <w:name w:val="eop"/>
    <w:basedOn w:val="DefaultParagraphFont"/>
    <w:rsid w:val="00962E28"/>
  </w:style>
  <w:style w:type="character" w:customStyle="1" w:styleId="spellingerror">
    <w:name w:val="spellingerror"/>
    <w:basedOn w:val="DefaultParagraphFont"/>
    <w:rsid w:val="00962E28"/>
  </w:style>
  <w:style w:type="character" w:styleId="Hyperlink">
    <w:name w:val="Hyperlink"/>
    <w:basedOn w:val="DefaultParagraphFont"/>
    <w:uiPriority w:val="99"/>
    <w:unhideWhenUsed/>
    <w:rsid w:val="003C65BF"/>
    <w:rPr>
      <w:color w:val="0000FF"/>
      <w:u w:val="single"/>
    </w:rPr>
  </w:style>
  <w:style w:type="paragraph" w:customStyle="1" w:styleId="location-subtite">
    <w:name w:val="location-subtite"/>
    <w:basedOn w:val="Normal"/>
    <w:rsid w:val="003C65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C65B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C65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C65B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A3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50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2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82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36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96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3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3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4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0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53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0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1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5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65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09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62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1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25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7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86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92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0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37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83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68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65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97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8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84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14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4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2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9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07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3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5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49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4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1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3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9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0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1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6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35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56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5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0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27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4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86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1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3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3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23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5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7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1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3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7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93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3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60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8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94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9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1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61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01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39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6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4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03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1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9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26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1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89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5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3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77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2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8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17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55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11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4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2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97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1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6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8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49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6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0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57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25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43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9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1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2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75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64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9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0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64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0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07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82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56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82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71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8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98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8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5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4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0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2C9C60E4B89C45BFCA245561566090" ma:contentTypeVersion="4" ma:contentTypeDescription="Create a new document." ma:contentTypeScope="" ma:versionID="37cc91130aadaf44f3baf4718dbedbb2">
  <xsd:schema xmlns:xsd="http://www.w3.org/2001/XMLSchema" xmlns:xs="http://www.w3.org/2001/XMLSchema" xmlns:p="http://schemas.microsoft.com/office/2006/metadata/properties" xmlns:ns2="16d46760-4822-4bbf-909d-1e049028300b" xmlns:ns3="a97bc5d7-0a2e-4920-bb32-64e54755b804" targetNamespace="http://schemas.microsoft.com/office/2006/metadata/properties" ma:root="true" ma:fieldsID="fabf32fe28a405a3b70b221a79a507d5" ns2:_="" ns3:_="">
    <xsd:import namespace="16d46760-4822-4bbf-909d-1e049028300b"/>
    <xsd:import namespace="a97bc5d7-0a2e-4920-bb32-64e54755b8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d46760-4822-4bbf-909d-1e04902830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7bc5d7-0a2e-4920-bb32-64e54755b8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Y86MBgtY0UPCkqZ3TZjPEFlvrQ==">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</go:docsCustomData>
</go:gDocsCustomXmlDataStorage>
</file>

<file path=customXml/itemProps1.xml><?xml version="1.0" encoding="utf-8"?>
<ds:datastoreItem xmlns:ds="http://schemas.openxmlformats.org/officeDocument/2006/customXml" ds:itemID="{1823CDE4-60F0-4243-A785-D0F4E2BCD8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d46760-4822-4bbf-909d-1e049028300b"/>
    <ds:schemaRef ds:uri="a97bc5d7-0a2e-4920-bb32-64e54755b8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649E30-87B8-4DD3-A433-697643E3F4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1BEEEC-95AD-6F43-B09B-D30168CDAF6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0C52F48-4F25-4C9D-AE15-1E81462CF9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825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ititoe</dc:creator>
  <cp:keywords/>
  <dc:description/>
  <cp:lastModifiedBy>gunasrimuthu96@gmail.com</cp:lastModifiedBy>
  <cp:revision>18</cp:revision>
  <dcterms:created xsi:type="dcterms:W3CDTF">2021-09-27T20:00:00Z</dcterms:created>
  <dcterms:modified xsi:type="dcterms:W3CDTF">2022-09-16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Z4fEBMje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  <property fmtid="{D5CDD505-2E9C-101B-9397-08002B2CF9AE}" pid="4" name="ContentTypeId">
    <vt:lpwstr>0x0101006E2C9C60E4B89C45BFCA245561566090</vt:lpwstr>
  </property>
</Properties>
</file>